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FE0CC" w14:textId="78D22227" w:rsidR="00BF40B6" w:rsidRPr="00052028" w:rsidRDefault="00BF40B6" w:rsidP="00913233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835A2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</w:t>
      </w:r>
      <w:r w:rsidR="007B5B61"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1</w:t>
      </w:r>
      <w:r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. Inclusion and Exclusion Criteria for Discover</w:t>
      </w:r>
      <w:r w:rsidR="00402F96"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>y</w:t>
      </w:r>
      <w:r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40192E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Datas</w:t>
      </w:r>
      <w:r w:rsidR="0040192E"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et </w:t>
      </w:r>
      <w:r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and Replication </w:t>
      </w:r>
      <w:r w:rsidR="0040192E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Datas</w:t>
      </w:r>
      <w:r w:rsidR="0040192E"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et</w:t>
      </w:r>
      <w:r w:rsidR="00BD5EE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70"/>
        <w:gridCol w:w="3091"/>
        <w:gridCol w:w="4445"/>
      </w:tblGrid>
      <w:tr w:rsidR="00067B18" w:rsidRPr="00052028" w14:paraId="7C17A1A3" w14:textId="77777777" w:rsidTr="00B568CF">
        <w:trPr>
          <w:trHeight w:val="56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604E8F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B29207" w14:textId="30751E3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iscover</w:t>
            </w:r>
            <w:r w:rsidR="00402F9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0192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atas</w:t>
            </w: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98D45C" w14:textId="7AAB85B4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plication </w:t>
            </w:r>
            <w:r w:rsidR="0040192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atas</w:t>
            </w:r>
            <w:r w:rsidR="0040192E"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t</w:t>
            </w:r>
          </w:p>
        </w:tc>
      </w:tr>
      <w:tr w:rsidR="00067B18" w:rsidRPr="00052028" w14:paraId="42F7229D" w14:textId="77777777" w:rsidTr="00B568CF">
        <w:trPr>
          <w:trHeight w:val="56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1A0F0B6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51C2" w14:textId="074FCC5C" w:rsidR="00067B18" w:rsidRPr="00B568CF" w:rsidRDefault="00067B18" w:rsidP="00B568CF">
            <w:pPr>
              <w:pStyle w:val="a9"/>
              <w:numPr>
                <w:ilvl w:val="0"/>
                <w:numId w:val="2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 18-65 years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3892" w14:textId="1B5F9D79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 18-65 years;</w:t>
            </w:r>
          </w:p>
        </w:tc>
      </w:tr>
      <w:tr w:rsidR="00067B18" w:rsidRPr="00052028" w14:paraId="0933EAE2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F7B841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45993" w14:textId="3E28D957" w:rsidR="00067B18" w:rsidRPr="00B568CF" w:rsidRDefault="00067B18" w:rsidP="00B568CF">
            <w:pPr>
              <w:pStyle w:val="a9"/>
              <w:numPr>
                <w:ilvl w:val="0"/>
                <w:numId w:val="2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SM-IV MDD diagnosis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2C93" w14:textId="4026A2CA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SM-5 MDD diagnosis;</w:t>
            </w:r>
          </w:p>
        </w:tc>
      </w:tr>
      <w:tr w:rsidR="00067B18" w:rsidRPr="00052028" w14:paraId="52154DAD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7C68DBC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3087" w14:textId="25400477" w:rsidR="00067B18" w:rsidRPr="00B568CF" w:rsidRDefault="00067B18" w:rsidP="00B568CF">
            <w:pPr>
              <w:pStyle w:val="a9"/>
              <w:numPr>
                <w:ilvl w:val="0"/>
                <w:numId w:val="2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 systemic antidepressants or &lt;7 days in last 14 days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6C9C" w14:textId="23F7FDFB" w:rsidR="00067B18" w:rsidRPr="00B568CF" w:rsidRDefault="00C25F5C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 systemic antidepressants or &lt;7 days in last 14 days;</w:t>
            </w:r>
          </w:p>
        </w:tc>
      </w:tr>
      <w:tr w:rsidR="00067B18" w:rsidRPr="00052028" w14:paraId="03FE448C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651B7BF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E251" w14:textId="7BD75B39" w:rsidR="00067B18" w:rsidRPr="00B568CF" w:rsidRDefault="00067B18" w:rsidP="00B568CF">
            <w:pPr>
              <w:pStyle w:val="a9"/>
              <w:numPr>
                <w:ilvl w:val="0"/>
                <w:numId w:val="2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IDS-SR16 ≥11 and HAMD-17 ≥14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25A8" w14:textId="0FD3A022" w:rsidR="00C25F5C" w:rsidRPr="00B568CF" w:rsidRDefault="00C25F5C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MD-17 ≥14;</w:t>
            </w:r>
          </w:p>
        </w:tc>
      </w:tr>
      <w:tr w:rsidR="00067B18" w:rsidRPr="00052028" w14:paraId="0CF5B83E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987046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0DDB" w14:textId="44B2E6BB" w:rsidR="00067B18" w:rsidRPr="00B568CF" w:rsidRDefault="00067B18" w:rsidP="00B568CF">
            <w:pPr>
              <w:pStyle w:val="a9"/>
              <w:numPr>
                <w:ilvl w:val="0"/>
                <w:numId w:val="2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 least primary school education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84C59" w14:textId="1E4A7E7C" w:rsidR="00067B18" w:rsidRPr="00B568CF" w:rsidRDefault="00C25F5C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t least primary school education; </w:t>
            </w:r>
          </w:p>
        </w:tc>
      </w:tr>
      <w:tr w:rsidR="00067B18" w:rsidRPr="00052028" w14:paraId="7285EA77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A9E80E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85082" w14:textId="2AE319C3" w:rsidR="00067B18" w:rsidRPr="00B568CF" w:rsidRDefault="00067B18" w:rsidP="00B568CF">
            <w:pPr>
              <w:pStyle w:val="a9"/>
              <w:numPr>
                <w:ilvl w:val="0"/>
                <w:numId w:val="2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paring to use escitalop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4287" w14:textId="656028F3" w:rsidR="00067B18" w:rsidRPr="00B568CF" w:rsidRDefault="00C25F5C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anned treatment with a single antidepressant</w:t>
            </w:r>
          </w:p>
        </w:tc>
      </w:tr>
      <w:tr w:rsidR="00067B18" w:rsidRPr="00052028" w14:paraId="77AA85DF" w14:textId="77777777" w:rsidTr="00B568CF">
        <w:trPr>
          <w:trHeight w:val="56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80C4A1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xclusion Criter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40F74" w14:textId="350FEDAF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story of manic or hypomanic episodes;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D378" w14:textId="3F1E32A2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rrent or past diagnosis of other major psychiatric disorders (DSM-5), including neurodevelopmental, neurocognitive, and psychotic disorders;</w:t>
            </w:r>
          </w:p>
        </w:tc>
      </w:tr>
      <w:tr w:rsidR="00067B18" w:rsidRPr="00052028" w14:paraId="5B1E8EF6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3DEAFB3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513F" w14:textId="04894573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story of bipolar disorder, schizophrenia, schizoaffective disorder, or other psychotic disorders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DB51" w14:textId="213A0307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pressive episodes secondary to systemic or neurological diseases;</w:t>
            </w:r>
          </w:p>
        </w:tc>
      </w:tr>
      <w:tr w:rsidR="00067B18" w:rsidRPr="00052028" w14:paraId="47D2777F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E5F59B8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C653" w14:textId="4992EA80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story of drug and alcohol dependence or acute intoxication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603A" w14:textId="243B0ADE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vere or uncontrolled systemic diseases;</w:t>
            </w:r>
          </w:p>
        </w:tc>
      </w:tr>
      <w:tr w:rsidR="00067B18" w:rsidRPr="00052028" w14:paraId="6F518BC8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3F2896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0072" w14:textId="081C9C60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omen who are pregnant or lactating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FC4A" w14:textId="4CA7CB6B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gnificant physical or laboratory abnormalities;</w:t>
            </w:r>
          </w:p>
        </w:tc>
      </w:tr>
      <w:tr w:rsidR="00067B18" w:rsidRPr="00052028" w14:paraId="393913CB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66C5CE3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333A" w14:textId="5C3398B8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gnificant risk of suicidal behavior (HAMD-17 Item 3 score ≥3)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0BD7" w14:textId="4276A44F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CT, TMS, DBS, or VNS within 3 months prior to screening;</w:t>
            </w:r>
          </w:p>
        </w:tc>
      </w:tr>
      <w:tr w:rsidR="00067B18" w:rsidRPr="00052028" w14:paraId="10DC7A4B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B920AC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3CBB" w14:textId="5C8A3FE4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rrent clinically significant disease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8808" w14:textId="3EC1FBD3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adequate washout for psychotropic medications (less than 7 half-lives);</w:t>
            </w:r>
          </w:p>
        </w:tc>
      </w:tr>
      <w:tr w:rsidR="00067B18" w:rsidRPr="00052028" w14:paraId="612998CE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54C4B7C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D5C0" w14:textId="32E69A01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viously intolerant or lacked response to escitalopram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EA6A" w14:textId="53AEF5B9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gnancy or lactation, or women unable to use effective contraception or planning to become pregnant within 3 months;</w:t>
            </w:r>
          </w:p>
        </w:tc>
      </w:tr>
      <w:tr w:rsidR="00067B18" w:rsidRPr="00052028" w14:paraId="15D9087E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3D80ECD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7A87" w14:textId="7A15A07B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y MRI contrain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85C0" w14:textId="2ABA8C91" w:rsidR="00067B18" w:rsidRPr="00B568CF" w:rsidRDefault="00067B18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rticipation in other interventional clinical trials within 3 months;</w:t>
            </w:r>
          </w:p>
        </w:tc>
      </w:tr>
      <w:tr w:rsidR="00067B18" w:rsidRPr="00052028" w14:paraId="0EA27A18" w14:textId="77777777" w:rsidTr="00B568CF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227996C" w14:textId="77777777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35A14D" w14:textId="6E400DA8" w:rsidR="00067B18" w:rsidRPr="00052028" w:rsidRDefault="00067B18" w:rsidP="000369EE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79AB04" w14:textId="5D543E71" w:rsidR="00067B18" w:rsidRPr="00B568CF" w:rsidRDefault="00B568CF" w:rsidP="00B568CF">
            <w:pPr>
              <w:pStyle w:val="a9"/>
              <w:numPr>
                <w:ilvl w:val="0"/>
                <w:numId w:val="3"/>
              </w:num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67B18" w:rsidRPr="00B568C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RI contraindications</w:t>
            </w:r>
          </w:p>
        </w:tc>
      </w:tr>
    </w:tbl>
    <w:p w14:paraId="5FCA18B2" w14:textId="51ADA00E" w:rsidR="005E122A" w:rsidRPr="00E303D3" w:rsidRDefault="005E122A" w:rsidP="00913233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sectPr w:rsidR="005E122A" w:rsidRPr="00E30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306612"/>
    <w:multiLevelType w:val="hybridMultilevel"/>
    <w:tmpl w:val="E46E14A8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A8569E8"/>
    <w:multiLevelType w:val="hybridMultilevel"/>
    <w:tmpl w:val="491C45D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7FC5539"/>
    <w:multiLevelType w:val="hybridMultilevel"/>
    <w:tmpl w:val="B052DF72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cs="Symbol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02425165">
    <w:abstractNumId w:val="1"/>
  </w:num>
  <w:num w:numId="2" w16cid:durableId="894898872">
    <w:abstractNumId w:val="2"/>
  </w:num>
  <w:num w:numId="3" w16cid:durableId="507059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3289"/>
    <w:rsid w:val="00005EFD"/>
    <w:rsid w:val="00016496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85810"/>
    <w:rsid w:val="000940A6"/>
    <w:rsid w:val="0009667D"/>
    <w:rsid w:val="00097D71"/>
    <w:rsid w:val="000A1907"/>
    <w:rsid w:val="000A2132"/>
    <w:rsid w:val="000B02E0"/>
    <w:rsid w:val="000B4ADF"/>
    <w:rsid w:val="000D04F5"/>
    <w:rsid w:val="000D4243"/>
    <w:rsid w:val="000D4D5C"/>
    <w:rsid w:val="000F48ED"/>
    <w:rsid w:val="000F7D44"/>
    <w:rsid w:val="00102EC8"/>
    <w:rsid w:val="0011304A"/>
    <w:rsid w:val="001148EB"/>
    <w:rsid w:val="001160AC"/>
    <w:rsid w:val="00120CDB"/>
    <w:rsid w:val="0012755F"/>
    <w:rsid w:val="00130B96"/>
    <w:rsid w:val="00144BA9"/>
    <w:rsid w:val="00155D4F"/>
    <w:rsid w:val="00164018"/>
    <w:rsid w:val="00171694"/>
    <w:rsid w:val="001A04E0"/>
    <w:rsid w:val="001A6176"/>
    <w:rsid w:val="001B2F25"/>
    <w:rsid w:val="001B3AEE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312F9"/>
    <w:rsid w:val="002439F5"/>
    <w:rsid w:val="00245A5B"/>
    <w:rsid w:val="002542DD"/>
    <w:rsid w:val="00255964"/>
    <w:rsid w:val="00266C60"/>
    <w:rsid w:val="002731CB"/>
    <w:rsid w:val="00274AB7"/>
    <w:rsid w:val="00275504"/>
    <w:rsid w:val="00293DA0"/>
    <w:rsid w:val="00296B7C"/>
    <w:rsid w:val="002A18DD"/>
    <w:rsid w:val="002B0F2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57917"/>
    <w:rsid w:val="0036031A"/>
    <w:rsid w:val="003703C6"/>
    <w:rsid w:val="00374CB5"/>
    <w:rsid w:val="00381C0D"/>
    <w:rsid w:val="00383CD5"/>
    <w:rsid w:val="0038428D"/>
    <w:rsid w:val="00385C17"/>
    <w:rsid w:val="00391A94"/>
    <w:rsid w:val="00394359"/>
    <w:rsid w:val="00396146"/>
    <w:rsid w:val="003A4ED0"/>
    <w:rsid w:val="003B4A97"/>
    <w:rsid w:val="003C0FCD"/>
    <w:rsid w:val="003D4427"/>
    <w:rsid w:val="0040192E"/>
    <w:rsid w:val="00402F96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A4F89"/>
    <w:rsid w:val="004A7AC9"/>
    <w:rsid w:val="004B0088"/>
    <w:rsid w:val="004D5201"/>
    <w:rsid w:val="004E5F8A"/>
    <w:rsid w:val="004F0BD4"/>
    <w:rsid w:val="004F10AB"/>
    <w:rsid w:val="005106E9"/>
    <w:rsid w:val="00525C48"/>
    <w:rsid w:val="00526D95"/>
    <w:rsid w:val="00527008"/>
    <w:rsid w:val="00541ACC"/>
    <w:rsid w:val="005425AD"/>
    <w:rsid w:val="005446C5"/>
    <w:rsid w:val="00544925"/>
    <w:rsid w:val="00544AAD"/>
    <w:rsid w:val="00550193"/>
    <w:rsid w:val="0055354B"/>
    <w:rsid w:val="005654C9"/>
    <w:rsid w:val="005668B2"/>
    <w:rsid w:val="00572F87"/>
    <w:rsid w:val="005759FB"/>
    <w:rsid w:val="00580A95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C2690"/>
    <w:rsid w:val="008D04DE"/>
    <w:rsid w:val="008D433C"/>
    <w:rsid w:val="008E0B5E"/>
    <w:rsid w:val="008E1F68"/>
    <w:rsid w:val="008F3918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A3EBF"/>
    <w:rsid w:val="009A7B7F"/>
    <w:rsid w:val="009B00F9"/>
    <w:rsid w:val="009B309C"/>
    <w:rsid w:val="009C02DB"/>
    <w:rsid w:val="009E626B"/>
    <w:rsid w:val="00A042F9"/>
    <w:rsid w:val="00A063D8"/>
    <w:rsid w:val="00A1139F"/>
    <w:rsid w:val="00A138F4"/>
    <w:rsid w:val="00A32EBE"/>
    <w:rsid w:val="00A36962"/>
    <w:rsid w:val="00A5771A"/>
    <w:rsid w:val="00A747C9"/>
    <w:rsid w:val="00A75E18"/>
    <w:rsid w:val="00A77571"/>
    <w:rsid w:val="00A905F6"/>
    <w:rsid w:val="00A94C97"/>
    <w:rsid w:val="00AA6898"/>
    <w:rsid w:val="00AD39EC"/>
    <w:rsid w:val="00AD3A30"/>
    <w:rsid w:val="00AD6B1B"/>
    <w:rsid w:val="00AE5475"/>
    <w:rsid w:val="00AF4491"/>
    <w:rsid w:val="00AF4D5A"/>
    <w:rsid w:val="00AF6560"/>
    <w:rsid w:val="00B055F8"/>
    <w:rsid w:val="00B05688"/>
    <w:rsid w:val="00B114A2"/>
    <w:rsid w:val="00B17C9D"/>
    <w:rsid w:val="00B46B81"/>
    <w:rsid w:val="00B47EA0"/>
    <w:rsid w:val="00B53982"/>
    <w:rsid w:val="00B568CF"/>
    <w:rsid w:val="00B578D1"/>
    <w:rsid w:val="00B60F45"/>
    <w:rsid w:val="00B67920"/>
    <w:rsid w:val="00B71D03"/>
    <w:rsid w:val="00B71E85"/>
    <w:rsid w:val="00B72648"/>
    <w:rsid w:val="00B812CD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E96"/>
    <w:rsid w:val="00BF40B6"/>
    <w:rsid w:val="00C003F7"/>
    <w:rsid w:val="00C22110"/>
    <w:rsid w:val="00C25F5C"/>
    <w:rsid w:val="00C33869"/>
    <w:rsid w:val="00C355E9"/>
    <w:rsid w:val="00C429F2"/>
    <w:rsid w:val="00C549C2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94F"/>
    <w:rsid w:val="00CE2C90"/>
    <w:rsid w:val="00CE3B4D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628F1"/>
    <w:rsid w:val="00D7234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5B0E"/>
    <w:rsid w:val="00E26BF6"/>
    <w:rsid w:val="00E27DBB"/>
    <w:rsid w:val="00E303D3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C4784"/>
    <w:rsid w:val="00EE5D80"/>
    <w:rsid w:val="00EF0174"/>
    <w:rsid w:val="00EF2133"/>
    <w:rsid w:val="00EF6815"/>
    <w:rsid w:val="00F01E35"/>
    <w:rsid w:val="00F10BA8"/>
    <w:rsid w:val="00F146C2"/>
    <w:rsid w:val="00F14FDE"/>
    <w:rsid w:val="00F231FE"/>
    <w:rsid w:val="00F265F0"/>
    <w:rsid w:val="00F301B8"/>
    <w:rsid w:val="00F30596"/>
    <w:rsid w:val="00F529A6"/>
    <w:rsid w:val="00F53EE5"/>
    <w:rsid w:val="00F62913"/>
    <w:rsid w:val="00F6432A"/>
    <w:rsid w:val="00F70D85"/>
    <w:rsid w:val="00F71982"/>
    <w:rsid w:val="00F72DB4"/>
    <w:rsid w:val="00F812A8"/>
    <w:rsid w:val="00F844AA"/>
    <w:rsid w:val="00F86B3B"/>
    <w:rsid w:val="00FA191D"/>
    <w:rsid w:val="00FA418A"/>
    <w:rsid w:val="00FB5883"/>
    <w:rsid w:val="00FB6950"/>
    <w:rsid w:val="00FC7B09"/>
    <w:rsid w:val="00FD0137"/>
    <w:rsid w:val="00FD3758"/>
    <w:rsid w:val="00FE13C8"/>
    <w:rsid w:val="00FE54F0"/>
    <w:rsid w:val="00FF0C50"/>
    <w:rsid w:val="00FF4008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37</cp:revision>
  <dcterms:created xsi:type="dcterms:W3CDTF">2025-02-12T10:03:00Z</dcterms:created>
  <dcterms:modified xsi:type="dcterms:W3CDTF">2026-03-18T02:25:00Z</dcterms:modified>
</cp:coreProperties>
</file>